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555C5" w14:textId="77777777" w:rsidR="00CB7D27" w:rsidRPr="00FD55B1" w:rsidRDefault="00CB7D27" w:rsidP="00CB7D27">
      <w:bookmarkStart w:id="0" w:name="_GoBack"/>
      <w:bookmarkEnd w:id="0"/>
      <w:r>
        <w:rPr>
          <w:b/>
          <w:bCs/>
        </w:rPr>
        <w:t xml:space="preserve">S9 Table. </w:t>
      </w:r>
      <w:r>
        <w:t>Robustness check excluding Kenya from analysis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3800"/>
        <w:gridCol w:w="735"/>
        <w:gridCol w:w="962"/>
        <w:gridCol w:w="1483"/>
        <w:gridCol w:w="700"/>
        <w:gridCol w:w="917"/>
        <w:gridCol w:w="1563"/>
        <w:gridCol w:w="723"/>
        <w:gridCol w:w="946"/>
        <w:gridCol w:w="1511"/>
      </w:tblGrid>
      <w:tr w:rsidR="00CB7D27" w14:paraId="663BF6B3" w14:textId="77777777" w:rsidTr="00C35A28">
        <w:trPr>
          <w:trHeight w:val="64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CE4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924C1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neonatal death (per 1000 births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D65B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eonatal death (per 1000 births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33D85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ost-neonatal death (per 1000 births)</w:t>
            </w:r>
          </w:p>
        </w:tc>
      </w:tr>
      <w:tr w:rsidR="00CB7D27" w14:paraId="7439EB58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3A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093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606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89D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ADD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745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EA66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4A5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764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46E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CB7D27" w14:paraId="1C783C28" w14:textId="77777777" w:rsidTr="00C35A28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6855A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D9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2D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CC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6.0,-8.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A2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44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6A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0.3,-10.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FC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1D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8F6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9,0.1]</w:t>
            </w:r>
          </w:p>
        </w:tc>
      </w:tr>
      <w:tr w:rsidR="00CB7D27" w14:paraId="4CF49F63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7BAF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86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3D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8B5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5,11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7E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AC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00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4,12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81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AF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FD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6.0,2.1]</w:t>
            </w:r>
          </w:p>
        </w:tc>
      </w:tr>
      <w:tr w:rsidR="00CB7D27" w14:paraId="0B5703CD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84B6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B9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27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A1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6,14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FC1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C5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34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8,18.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AE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1A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8E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8.2,15.1]</w:t>
            </w:r>
          </w:p>
        </w:tc>
      </w:tr>
      <w:tr w:rsidR="00CB7D27" w14:paraId="320A6FFF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97FF4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7B1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90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A3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0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55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FB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BF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9,-0.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32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131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AB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5,0.3]</w:t>
            </w:r>
          </w:p>
        </w:tc>
      </w:tr>
      <w:tr w:rsidR="00CB7D27" w14:paraId="050A1BB6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76A9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4B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54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403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7,21.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75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91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DD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5.4,23.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3F1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33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4D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9.0]</w:t>
            </w:r>
          </w:p>
        </w:tc>
      </w:tr>
      <w:tr w:rsidR="00CB7D27" w14:paraId="0454B753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5D56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AC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F9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93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0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0A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4D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A12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8,0.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5E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86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D97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2,0.6]</w:t>
            </w:r>
          </w:p>
        </w:tc>
      </w:tr>
      <w:tr w:rsidR="00CB7D27" w14:paraId="38D7251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99FC1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63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2AA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FC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6,3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5C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78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22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6,2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51A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AE0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F5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5,4.0]</w:t>
            </w:r>
          </w:p>
        </w:tc>
      </w:tr>
      <w:tr w:rsidR="00CB7D27" w14:paraId="3BE28085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7D44E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71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CDD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00E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0.1,5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C0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5EC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217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1,4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B3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D9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60A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5.8,11.1]</w:t>
            </w:r>
          </w:p>
        </w:tc>
      </w:tr>
      <w:tr w:rsidR="00CB7D27" w14:paraId="1FAD20C7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93B5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Less than 2 year birth interval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E5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10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19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4.9,41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D2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C13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11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5.9,50.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31B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267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79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5.5,38.1]</w:t>
            </w:r>
          </w:p>
        </w:tc>
      </w:tr>
      <w:tr w:rsidR="00CB7D27" w14:paraId="39779821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F2BC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DE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CC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F0A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8,10.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50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0E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4D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9,9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B6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D2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3E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6,9.3]</w:t>
            </w:r>
          </w:p>
        </w:tc>
      </w:tr>
      <w:tr w:rsidR="00CB7D27" w14:paraId="25B1E5E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40CB5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E5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66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9D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6,-6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3E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D0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78C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5.1,-8.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51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55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6A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6,0.8]</w:t>
            </w:r>
          </w:p>
        </w:tc>
      </w:tr>
      <w:tr w:rsidR="00CB7D27" w14:paraId="33857B8C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B46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E3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8A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BB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8,2.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50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74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36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2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87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6D7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40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1.5]</w:t>
            </w:r>
          </w:p>
        </w:tc>
      </w:tr>
      <w:tr w:rsidR="00CB7D27" w14:paraId="003E7483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824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9E2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F7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23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6,11.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CD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E7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1D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14.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26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FBB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E4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5,4.0]</w:t>
            </w:r>
          </w:p>
        </w:tc>
      </w:tr>
      <w:tr w:rsidR="00CB7D27" w14:paraId="437C16F9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86F19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040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33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D0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4,11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D6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3A5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49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4,12.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4F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AD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CE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4,1.3]</w:t>
            </w:r>
          </w:p>
        </w:tc>
      </w:tr>
      <w:tr w:rsidR="00CB7D27" w14:paraId="0055C31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2E5E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92C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CDB1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C5A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AD6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129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2495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552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77B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348D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CB7D27" w14:paraId="7D78DE80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AB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739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9AB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F54C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5B9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E21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C40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8EE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FD1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A59" w14:textId="77777777" w:rsidR="00CB7D27" w:rsidRDefault="00CB7D27" w:rsidP="00C35A28">
            <w:pPr>
              <w:rPr>
                <w:sz w:val="20"/>
                <w:szCs w:val="20"/>
              </w:rPr>
            </w:pPr>
          </w:p>
        </w:tc>
      </w:tr>
      <w:tr w:rsidR="00CB7D27" w14:paraId="725780AD" w14:textId="77777777" w:rsidTr="00C35A28">
        <w:trPr>
          <w:trHeight w:val="64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13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8D99E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neonatal death (per 1000 births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145B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eonatal death (per 1000 births)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B28C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ost-neonatal death (per 1000 births)</w:t>
            </w:r>
          </w:p>
        </w:tc>
      </w:tr>
      <w:tr w:rsidR="00CB7D27" w14:paraId="34EA842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63C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ED8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5A8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8159A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8FC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E50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6E46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202A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AF99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3DE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CB7D27" w14:paraId="3C256A68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DAF55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027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D4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7A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1,15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A1F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09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16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8,17.8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4A4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6DC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31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4.9,3.0]</w:t>
            </w:r>
          </w:p>
        </w:tc>
      </w:tr>
      <w:tr w:rsidR="00CB7D27" w14:paraId="1EEDC2F6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E017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90B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DB4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F34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0,14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68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1D7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4A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3,19.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0D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8A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9A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8.5,15.3]</w:t>
            </w:r>
          </w:p>
        </w:tc>
      </w:tr>
      <w:tr w:rsidR="00CB7D27" w14:paraId="5341389F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196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790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74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92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9,-0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46A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2D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54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-0.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43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B0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D46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0.2]</w:t>
            </w:r>
          </w:p>
        </w:tc>
      </w:tr>
      <w:tr w:rsidR="00CB7D27" w14:paraId="0284C4B2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0C2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B5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A14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94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4,21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89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94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B9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6.2,22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3D8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A0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412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1,9.0]</w:t>
            </w:r>
          </w:p>
        </w:tc>
      </w:tr>
      <w:tr w:rsidR="00CB7D27" w14:paraId="55798026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A8036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5D2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13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62A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9,0.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F06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37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CF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0,0.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61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08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EFA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0.6]</w:t>
            </w:r>
          </w:p>
        </w:tc>
      </w:tr>
      <w:tr w:rsidR="00CB7D27" w14:paraId="39CC593C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2665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AD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49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13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7,1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11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D3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08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2,0.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72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E8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79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3.5]</w:t>
            </w:r>
          </w:p>
        </w:tc>
      </w:tr>
      <w:tr w:rsidR="00CB7D27" w14:paraId="3EB2E6BD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81EE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lastRenderedPageBreak/>
              <w:t>First birth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328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DF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D8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5.7,0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A2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84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F23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8.0,-1.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3A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A4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18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7.3,9.2]</w:t>
            </w:r>
          </w:p>
        </w:tc>
      </w:tr>
      <w:tr w:rsidR="00CB7D27" w14:paraId="0A659785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A7B1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Less than 2 year birth interval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2A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8E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D2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34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15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BE1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F8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41.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87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2B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6E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0,37.4]</w:t>
            </w:r>
          </w:p>
        </w:tc>
      </w:tr>
      <w:tr w:rsidR="00CB7D27" w14:paraId="46173E35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27F7D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4C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B7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4A9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3,9.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AA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9C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00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9.4,8.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F06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81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3F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7,8.9]</w:t>
            </w:r>
          </w:p>
        </w:tc>
      </w:tr>
      <w:tr w:rsidR="00CB7D27" w14:paraId="5D3014A3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A3FF0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50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7C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2A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3.9,-8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83DD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AE8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5A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7.8,-10.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94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F5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6A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1,0.3]</w:t>
            </w:r>
          </w:p>
        </w:tc>
      </w:tr>
      <w:tr w:rsidR="00CB7D27" w14:paraId="62E81F17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4A9ED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47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BD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66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0,1.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327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A67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C1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7,2.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DC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D2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5B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5,0.2]</w:t>
            </w:r>
          </w:p>
        </w:tc>
      </w:tr>
      <w:tr w:rsidR="00CB7D27" w14:paraId="6D05186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D952F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87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C8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78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6,10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5D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C736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F3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13.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A2C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302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FF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2,3.8]</w:t>
            </w:r>
          </w:p>
        </w:tc>
      </w:tr>
      <w:tr w:rsidR="00CB7D27" w14:paraId="374C527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71DE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77E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A24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7DA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5,11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8B0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79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FA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1,11.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FE8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141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BB9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1,1.0]</w:t>
            </w:r>
          </w:p>
        </w:tc>
      </w:tr>
      <w:tr w:rsidR="00CB7D27" w14:paraId="092EFD9E" w14:textId="77777777" w:rsidTr="00C35A28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7009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CEF5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3DA2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4546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449B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AE4C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7818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0C6F" w14:textId="77777777" w:rsidR="00CB7D27" w:rsidRDefault="00CB7D27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BE63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C16A" w14:textId="77777777" w:rsidR="00CB7D27" w:rsidRDefault="00CB7D27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</w:tr>
    </w:tbl>
    <w:p w14:paraId="1ECAC5A2" w14:textId="77777777" w:rsidR="004F7D46" w:rsidRDefault="004F7D46"/>
    <w:sectPr w:rsidR="004F7D46" w:rsidSect="00CB7D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27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B7D27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40656"/>
  <w15:chartTrackingRefBased/>
  <w15:docId w15:val="{55C07D23-00F5-5549-BC61-0BD1A95E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7D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10:00Z</dcterms:created>
  <dcterms:modified xsi:type="dcterms:W3CDTF">2021-10-12T13:10:00Z</dcterms:modified>
</cp:coreProperties>
</file>